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6454E" w14:textId="44BFA98F" w:rsidR="00924C21" w:rsidRPr="00762EED" w:rsidRDefault="00BB2729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Appendix S1</w:t>
      </w:r>
    </w:p>
    <w:p w14:paraId="3E9D4E60" w14:textId="20695CB5" w:rsidR="00924C21" w:rsidRPr="00762EED" w:rsidRDefault="00924C21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</w:rPr>
        <w:t>Suppression of belowground volatiles in maize depends on cover crop legacy and genotype</w:t>
      </w:r>
    </w:p>
    <w:p w14:paraId="55B5D619" w14:textId="1F05DA88" w:rsidR="007E23D4" w:rsidRPr="00762EED" w:rsidRDefault="00924C21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</w:rPr>
        <w:t>Journal of Chemical Ecology</w:t>
      </w:r>
    </w:p>
    <w:p w14:paraId="7B6F2FAD" w14:textId="0FE07214" w:rsidR="00924C21" w:rsidRPr="00762EED" w:rsidRDefault="00924C21" w:rsidP="00924C21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</w:rPr>
        <w:t xml:space="preserve">Olivia </w:t>
      </w:r>
      <w:r w:rsidR="008E1AC8">
        <w:rPr>
          <w:rFonts w:asciiTheme="majorBidi" w:hAnsiTheme="majorBidi" w:cstheme="majorBidi"/>
        </w:rPr>
        <w:t xml:space="preserve">W. </w:t>
      </w:r>
      <w:r w:rsidRPr="00762EED">
        <w:rPr>
          <w:rFonts w:asciiTheme="majorBidi" w:hAnsiTheme="majorBidi" w:cstheme="majorBidi"/>
        </w:rPr>
        <w:t>Trase</w:t>
      </w:r>
      <w:r w:rsidRPr="00762EED">
        <w:rPr>
          <w:rFonts w:asciiTheme="majorBidi" w:hAnsiTheme="majorBidi" w:cstheme="majorBidi"/>
          <w:vertAlign w:val="superscript"/>
        </w:rPr>
        <w:t>1,2</w:t>
      </w:r>
      <w:r w:rsidRPr="00762EED">
        <w:rPr>
          <w:rFonts w:asciiTheme="majorBidi" w:hAnsiTheme="majorBidi" w:cstheme="majorBidi"/>
        </w:rPr>
        <w:t>, Nathaniel Mccartney</w:t>
      </w:r>
      <w:r w:rsidRPr="00762EED">
        <w:rPr>
          <w:rFonts w:asciiTheme="majorBidi" w:hAnsiTheme="majorBidi" w:cstheme="majorBidi"/>
          <w:vertAlign w:val="superscript"/>
        </w:rPr>
        <w:t>1</w:t>
      </w:r>
      <w:r w:rsidRPr="00762EED">
        <w:rPr>
          <w:rFonts w:asciiTheme="majorBidi" w:hAnsiTheme="majorBidi" w:cstheme="majorBidi"/>
        </w:rPr>
        <w:t>, Jared G. Ali</w:t>
      </w:r>
      <w:r w:rsidRPr="00762EED">
        <w:rPr>
          <w:rFonts w:asciiTheme="majorBidi" w:hAnsiTheme="majorBidi" w:cstheme="majorBidi"/>
          <w:vertAlign w:val="superscript"/>
        </w:rPr>
        <w:t>1</w:t>
      </w:r>
      <w:r w:rsidRPr="00762EED">
        <w:rPr>
          <w:rFonts w:asciiTheme="majorBidi" w:hAnsiTheme="majorBidi" w:cstheme="majorBidi"/>
          <w:vertAlign w:val="superscript"/>
        </w:rPr>
        <w:t>,2</w:t>
      </w:r>
      <w:r w:rsidRPr="00762EED">
        <w:rPr>
          <w:rFonts w:asciiTheme="majorBidi" w:hAnsiTheme="majorBidi" w:cstheme="majorBidi"/>
        </w:rPr>
        <w:t>*</w:t>
      </w:r>
    </w:p>
    <w:p w14:paraId="7384EA05" w14:textId="77777777" w:rsidR="00924C21" w:rsidRPr="00762EED" w:rsidRDefault="00924C21" w:rsidP="00924C21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  <w:vertAlign w:val="superscript"/>
        </w:rPr>
        <w:t>1</w:t>
      </w:r>
      <w:r w:rsidRPr="00762EED">
        <w:rPr>
          <w:rFonts w:asciiTheme="majorBidi" w:hAnsiTheme="majorBidi" w:cstheme="majorBidi"/>
        </w:rPr>
        <w:t xml:space="preserve"> Department of Entomology, The Pennsylvania State University, University Park, PA, 16802, USA</w:t>
      </w:r>
    </w:p>
    <w:p w14:paraId="588F666F" w14:textId="4D12AA7E" w:rsidR="00924C21" w:rsidRPr="00762EED" w:rsidRDefault="00924C21" w:rsidP="00924C21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  <w:vertAlign w:val="superscript"/>
        </w:rPr>
        <w:t>2</w:t>
      </w:r>
      <w:r w:rsidRPr="00762EED">
        <w:rPr>
          <w:rFonts w:asciiTheme="majorBidi" w:hAnsiTheme="majorBidi" w:cstheme="majorBidi"/>
        </w:rPr>
        <w:t xml:space="preserve"> Interdepartmental Degree Program in Ecology, The Pennsylvania State University, University Park, PA, 16802, USA</w:t>
      </w:r>
    </w:p>
    <w:p w14:paraId="368CF919" w14:textId="42DFD7DF" w:rsidR="00924C21" w:rsidRDefault="00924C21" w:rsidP="00924C21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</w:rPr>
        <w:t xml:space="preserve">*Correspondence: </w:t>
      </w:r>
      <w:hyperlink r:id="rId4" w:history="1">
        <w:r w:rsidRPr="00762EED">
          <w:rPr>
            <w:rStyle w:val="Hyperlink"/>
            <w:rFonts w:asciiTheme="majorBidi" w:hAnsiTheme="majorBidi" w:cstheme="majorBidi"/>
          </w:rPr>
          <w:t>jga8@psu.edu</w:t>
        </w:r>
      </w:hyperlink>
    </w:p>
    <w:p w14:paraId="731241BA" w14:textId="77777777" w:rsidR="007C54FC" w:rsidRDefault="007C54FC">
      <w:pPr>
        <w:rPr>
          <w:rFonts w:asciiTheme="majorBidi" w:hAnsiTheme="majorBidi" w:cstheme="majorBidi"/>
        </w:rPr>
      </w:pPr>
    </w:p>
    <w:p w14:paraId="2C09E3CE" w14:textId="3016BB0A" w:rsidR="00924C21" w:rsidRPr="00762EED" w:rsidRDefault="00924C21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  <w:noProof/>
        </w:rPr>
        <w:drawing>
          <wp:inline distT="0" distB="0" distL="0" distR="0" wp14:anchorId="0C4E60F4" wp14:editId="43691990">
            <wp:extent cx="3998976" cy="4075176"/>
            <wp:effectExtent l="0" t="0" r="1905" b="1905"/>
            <wp:docPr id="572995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99546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8976" cy="4075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36AA5" w14:textId="7283BFFC" w:rsidR="00924C21" w:rsidRPr="00762EED" w:rsidRDefault="00762EE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="00924C21" w:rsidRPr="00762EED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 w:rsidR="00924C21" w:rsidRPr="00762EED">
        <w:rPr>
          <w:rFonts w:asciiTheme="majorBidi" w:hAnsiTheme="majorBidi" w:cstheme="majorBidi"/>
          <w:b/>
          <w:bCs/>
        </w:rPr>
        <w:t xml:space="preserve">1 </w:t>
      </w:r>
      <w:r w:rsidR="00924C21" w:rsidRPr="00762EED">
        <w:rPr>
          <w:rFonts w:asciiTheme="majorBidi" w:hAnsiTheme="majorBidi" w:cstheme="majorBidi"/>
          <w:b/>
          <w:bCs/>
        </w:rPr>
        <w:t xml:space="preserve">Bar plot displaying average quantities of </w:t>
      </w:r>
      <w:r w:rsidR="00924C21" w:rsidRPr="00762EED">
        <w:rPr>
          <w:rFonts w:asciiTheme="majorBidi" w:hAnsiTheme="majorBidi" w:cstheme="majorBidi"/>
          <w:b/>
          <w:bCs/>
        </w:rPr>
        <w:t>β-Caryophyllene</w:t>
      </w:r>
      <w:r w:rsidR="00924C21" w:rsidRPr="00762EED">
        <w:rPr>
          <w:rFonts w:asciiTheme="majorBidi" w:hAnsiTheme="majorBidi" w:cstheme="majorBidi"/>
          <w:b/>
          <w:bCs/>
        </w:rPr>
        <w:t xml:space="preserve"> in each treatment.</w:t>
      </w:r>
    </w:p>
    <w:p w14:paraId="0F0255FE" w14:textId="537D497D" w:rsidR="00924C21" w:rsidRPr="00762EED" w:rsidRDefault="00924C21" w:rsidP="00762EED">
      <w:pPr>
        <w:rPr>
          <w:rFonts w:asciiTheme="majorBidi" w:hAnsiTheme="majorBidi" w:cstheme="majorBidi"/>
        </w:rPr>
      </w:pPr>
      <w:r w:rsidRPr="00762EED">
        <w:rPr>
          <w:rFonts w:asciiTheme="majorBidi" w:hAnsiTheme="majorBidi" w:cstheme="majorBidi"/>
        </w:rPr>
        <w:t>Volatile content was normalized by the internal standard (acetic acid nonyl ester) and is here expressed in terms of nanograms of compound. Bars represent ±1 SEM. Stars indicate where the difference between control and WCR infested treatments was significant (p &lt; 0.05*, p &lt; 0.01**, p &lt; 0.001 ***).</w:t>
      </w:r>
    </w:p>
    <w:sectPr w:rsidR="00924C21" w:rsidRPr="00762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3D4"/>
    <w:rsid w:val="006F747A"/>
    <w:rsid w:val="00762EED"/>
    <w:rsid w:val="007C54FC"/>
    <w:rsid w:val="007E23D4"/>
    <w:rsid w:val="008E1AC8"/>
    <w:rsid w:val="00924C21"/>
    <w:rsid w:val="009D14C6"/>
    <w:rsid w:val="00BB2729"/>
    <w:rsid w:val="00C54F01"/>
    <w:rsid w:val="00F8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745D7"/>
  <w15:chartTrackingRefBased/>
  <w15:docId w15:val="{17CBA211-292F-4262-86AD-40A7772C5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3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3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3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3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3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3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3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3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3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3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3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3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3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3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3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3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3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3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3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3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3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3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24C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4C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jga8@p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se, Olivia</dc:creator>
  <cp:keywords/>
  <dc:description/>
  <cp:lastModifiedBy>Trase, Olivia</cp:lastModifiedBy>
  <cp:revision>7</cp:revision>
  <dcterms:created xsi:type="dcterms:W3CDTF">2024-10-06T15:47:00Z</dcterms:created>
  <dcterms:modified xsi:type="dcterms:W3CDTF">2024-10-07T13:00:00Z</dcterms:modified>
</cp:coreProperties>
</file>